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Times New Roman" w:ascii="Times New Roman" w:hAnsi="Times New Roman"/>
          <w:b/>
          <w:sz w:val="24"/>
          <w:szCs w:val="24"/>
        </w:rPr>
        <w:t xml:space="preserve"> Characteristics of R2R3-MYB proteins in </w:t>
      </w:r>
      <w:r>
        <w:rPr>
          <w:rFonts w:cs="Times New Roman" w:ascii="Times New Roman" w:hAnsi="Times New Roman"/>
          <w:b/>
          <w:i/>
          <w:sz w:val="24"/>
          <w:szCs w:val="24"/>
        </w:rPr>
        <w:t>Scutellaria baicalensi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800"/>
        <w:gridCol w:w="859"/>
        <w:gridCol w:w="566"/>
        <w:gridCol w:w="1095"/>
        <w:gridCol w:w="8008"/>
        <w:gridCol w:w="1661"/>
      </w:tblGrid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DNA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ngth (bp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otei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ngt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aa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I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 MW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KDa)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ProScan</w:t>
            </w:r>
          </w:p>
        </w:tc>
      </w:tr>
      <w:tr>
        <w:trPr>
          <w:trHeight w:val="9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MYB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69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DNA binding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  factor activit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gibberellin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abscis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blue light signaling pathwa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protein binding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jasmon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response to salicylic acid stimulu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F00249:27-75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82-124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MYB5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gibberellin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response t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licyl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 factor activit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DNA bindin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F00249:23-67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127-17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MYB7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DNA binding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transcription factor activity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F00249:14-62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69-11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MYB8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F00249:12-59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65-109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MYB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DNA binding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salt stres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 factor activit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gibberellin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response to abscisic acid stimulus;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response to auxin stimulus;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jasmon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 cadmium 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e to ethylene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response to salicylic acid stimulu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64-108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MYB1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DNA binding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histone H3   acetylat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 factor activit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gibberellin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  abscis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auxin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toperiodism, flowering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salt stres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jasmon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cadmium 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ethylene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circadian regulation of gene express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salicyl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rcadian rhythm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58-102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MYB11                    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 factor activit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DNA bindin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F00249:33-81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88-13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MYB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05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DNA binding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 factor activit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ichome morphogenesi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seed germinat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seed coat developm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ichome differentiat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mucilage biosynthetic process during seed coat developm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gene express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flavonol biosynthetic proces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ethylene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auxin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positive 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flavonoid biosynthetic proces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F00249:14-61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67-112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MYB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DNA binding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 factor activit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gibberellin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abscis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salt stres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jasmon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cadmium 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 ethylene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salicyl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response to auxin stimulu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56-100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MYB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DNA binding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F00249:26-73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85-12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MYB1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8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ucle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DNA binding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transcription factor activit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pollen sperm cell differentiation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gibberellic acid mediated signaling pathway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positive regulation of transcription, DNA-dependent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negative regulation of growth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ethylene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response to salicylic acid stimulus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positive regulation of programmed cell death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F00249:96-143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00249:149-19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, biological process; F, molecular function; C, cellular component</w:t>
      </w:r>
      <w:r>
        <w:rPr>
          <w:rFonts w:cs="Times New Roman" w:ascii="Times New Roman" w:hAnsi="Times New Roman"/>
          <w:sz w:val="24"/>
          <w:szCs w:val="24"/>
        </w:rPr>
        <w:t>; *, partial sequ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5:09:00Z</dcterms:created>
  <dc:creator>webuser</dc:creator>
  <dc:description/>
  <cp:keywords/>
  <dc:language>en-US</dc:language>
  <cp:lastModifiedBy>user</cp:lastModifiedBy>
  <dcterms:modified xsi:type="dcterms:W3CDTF">2013-09-11T17:17:00Z</dcterms:modified>
  <cp:revision>2</cp:revision>
  <dc:subject/>
  <dc:title/>
</cp:coreProperties>
</file>